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CB3F1" w14:textId="738D6AB9" w:rsidR="00D21287" w:rsidRPr="00D21287" w:rsidRDefault="00D21287" w:rsidP="00D21287">
      <w:pPr>
        <w:spacing w:after="0" w:line="480" w:lineRule="auto"/>
        <w:rPr>
          <w:b/>
          <w:szCs w:val="20"/>
          <w:lang w:val="en-US"/>
        </w:rPr>
      </w:pPr>
      <w:r w:rsidRPr="00B611F8">
        <w:rPr>
          <w:b/>
          <w:szCs w:val="20"/>
          <w:lang w:val="en-US"/>
        </w:rPr>
        <w:t>S1 Table. Spearman correlations items social support</w:t>
      </w:r>
      <w:r>
        <w:rPr>
          <w:b/>
          <w:szCs w:val="20"/>
          <w:lang w:val="en-US"/>
        </w:rPr>
        <w:t>.</w:t>
      </w:r>
    </w:p>
    <w:p w14:paraId="0994FEF3" w14:textId="6AF22E95" w:rsidR="00CF4353" w:rsidRDefault="00CF4353" w:rsidP="00CF4353">
      <w:pPr>
        <w:spacing w:after="0"/>
      </w:pPr>
      <w:r>
        <w:t>Items:</w:t>
      </w:r>
    </w:p>
    <w:p w14:paraId="3BF1B2E3" w14:textId="2EEF8B49" w:rsidR="00CF4353" w:rsidRPr="00CF4353" w:rsidRDefault="00CF4353" w:rsidP="00CF4353">
      <w:pPr>
        <w:pStyle w:val="Lijstalinea"/>
        <w:numPr>
          <w:ilvl w:val="0"/>
          <w:numId w:val="2"/>
        </w:numPr>
        <w:spacing w:after="0"/>
        <w:rPr>
          <w:lang w:val="en-US"/>
        </w:rPr>
      </w:pPr>
      <w:r w:rsidRPr="00DE788F">
        <w:rPr>
          <w:lang w:val="en-GB"/>
        </w:rPr>
        <w:t>Is there someone available to whom you can count on to listen to when you need to talk?</w:t>
      </w:r>
    </w:p>
    <w:p w14:paraId="000CBA9A" w14:textId="7E7D89BD" w:rsidR="00CF4353" w:rsidRPr="00CF4353" w:rsidRDefault="00CF4353" w:rsidP="00CF4353">
      <w:pPr>
        <w:pStyle w:val="Lijstalinea"/>
        <w:numPr>
          <w:ilvl w:val="0"/>
          <w:numId w:val="2"/>
        </w:numPr>
        <w:spacing w:after="0"/>
        <w:rPr>
          <w:lang w:val="en-US"/>
        </w:rPr>
      </w:pPr>
      <w:r w:rsidRPr="00CF4353">
        <w:rPr>
          <w:lang w:val="en-US"/>
        </w:rPr>
        <w:t>Is there someone available t</w:t>
      </w:r>
      <w:r>
        <w:rPr>
          <w:lang w:val="en-US"/>
        </w:rPr>
        <w:t>o you to give you good advice about a problem?</w:t>
      </w:r>
    </w:p>
    <w:p w14:paraId="6D1EDE8C" w14:textId="19107B12" w:rsidR="00CF4353" w:rsidRPr="00CF4353" w:rsidRDefault="00CF4353" w:rsidP="00CF4353">
      <w:pPr>
        <w:pStyle w:val="Lijstalinea"/>
        <w:numPr>
          <w:ilvl w:val="0"/>
          <w:numId w:val="2"/>
        </w:numPr>
        <w:spacing w:after="0"/>
        <w:rPr>
          <w:lang w:val="en-US"/>
        </w:rPr>
      </w:pPr>
      <w:r w:rsidRPr="00DE788F">
        <w:rPr>
          <w:lang w:val="en-GB"/>
        </w:rPr>
        <w:t>Is there someone available to you who shows you love and affection</w:t>
      </w:r>
      <w:r>
        <w:rPr>
          <w:lang w:val="en-GB"/>
        </w:rPr>
        <w:t>?</w:t>
      </w:r>
    </w:p>
    <w:p w14:paraId="1B057CB1" w14:textId="07AA3BD8" w:rsidR="00CF4353" w:rsidRPr="00CF4353" w:rsidRDefault="00CF4353" w:rsidP="00CF4353">
      <w:pPr>
        <w:pStyle w:val="Lijstalinea"/>
        <w:numPr>
          <w:ilvl w:val="0"/>
          <w:numId w:val="2"/>
        </w:numPr>
        <w:spacing w:after="0"/>
        <w:rPr>
          <w:lang w:val="en-US"/>
        </w:rPr>
      </w:pPr>
      <w:r w:rsidRPr="00DE788F">
        <w:rPr>
          <w:lang w:val="en-GB"/>
        </w:rPr>
        <w:t>Is there someone available to help with daily chores</w:t>
      </w:r>
      <w:r>
        <w:rPr>
          <w:lang w:val="en-GB"/>
        </w:rPr>
        <w:t>?</w:t>
      </w:r>
    </w:p>
    <w:p w14:paraId="385F060D" w14:textId="3FAC4D48" w:rsidR="00CF4353" w:rsidRPr="00CF4353" w:rsidRDefault="00CF4353" w:rsidP="00CF4353">
      <w:pPr>
        <w:pStyle w:val="Lijstalinea"/>
        <w:numPr>
          <w:ilvl w:val="0"/>
          <w:numId w:val="2"/>
        </w:numPr>
        <w:spacing w:after="0"/>
        <w:rPr>
          <w:lang w:val="en-US"/>
        </w:rPr>
      </w:pPr>
      <w:r w:rsidRPr="00DE788F">
        <w:rPr>
          <w:lang w:val="en-GB"/>
        </w:rPr>
        <w:t>Can you count on anyone to provide you with emotional support (talking over problems or helping you make a difficult decision)</w:t>
      </w:r>
      <w:r>
        <w:rPr>
          <w:lang w:val="en-GB"/>
        </w:rPr>
        <w:t>?</w:t>
      </w:r>
    </w:p>
    <w:p w14:paraId="1CD8AD9C" w14:textId="76A2D0C8" w:rsidR="00CF4353" w:rsidRPr="00CF4353" w:rsidRDefault="00CF4353" w:rsidP="00CF4353">
      <w:pPr>
        <w:pStyle w:val="Lijstalinea"/>
        <w:numPr>
          <w:ilvl w:val="0"/>
          <w:numId w:val="2"/>
        </w:numPr>
        <w:spacing w:after="0"/>
        <w:rPr>
          <w:lang w:val="en-US"/>
        </w:rPr>
      </w:pPr>
      <w:r w:rsidRPr="00DE788F">
        <w:rPr>
          <w:lang w:val="en-GB"/>
        </w:rPr>
        <w:t>Do you have as much contact as you would like with someone you feel close to, someone in whom you can trust and confide in</w:t>
      </w:r>
      <w:r>
        <w:rPr>
          <w:lang w:val="en-GB"/>
        </w:rPr>
        <w:t>?</w:t>
      </w:r>
    </w:p>
    <w:p w14:paraId="58D62D10" w14:textId="342BDA1F" w:rsidR="00CF4353" w:rsidRPr="00CF4353" w:rsidRDefault="00CF4353" w:rsidP="00CF4353">
      <w:pPr>
        <w:pStyle w:val="Lijstalinea"/>
        <w:numPr>
          <w:ilvl w:val="0"/>
          <w:numId w:val="2"/>
        </w:numPr>
        <w:spacing w:after="0"/>
        <w:rPr>
          <w:lang w:val="en-US"/>
        </w:rPr>
      </w:pPr>
      <w:r w:rsidRPr="00CF4353">
        <w:rPr>
          <w:lang w:val="en-US"/>
        </w:rPr>
        <w:t>Is there someone available to you who can support you financially if needed?</w:t>
      </w:r>
    </w:p>
    <w:p w14:paraId="4C655560" w14:textId="0B7C24A8" w:rsidR="00CF4353" w:rsidRPr="00CF4353" w:rsidRDefault="00CF4353" w:rsidP="00CF4353">
      <w:pPr>
        <w:pStyle w:val="Lijstalinea"/>
        <w:numPr>
          <w:ilvl w:val="0"/>
          <w:numId w:val="2"/>
        </w:numPr>
        <w:spacing w:after="0"/>
        <w:rPr>
          <w:lang w:val="en-US"/>
        </w:rPr>
      </w:pPr>
      <w:r w:rsidRPr="00CF4353">
        <w:rPr>
          <w:lang w:val="en-US"/>
        </w:rPr>
        <w:t xml:space="preserve">Is there someone available to you who can help you read letters or flyers from, for example, the municipality, health insurance </w:t>
      </w:r>
      <w:proofErr w:type="spellStart"/>
      <w:r w:rsidRPr="00CF4353">
        <w:rPr>
          <w:lang w:val="en-US"/>
        </w:rPr>
        <w:t>organisation</w:t>
      </w:r>
      <w:proofErr w:type="spellEnd"/>
      <w:r w:rsidRPr="00CF4353">
        <w:rPr>
          <w:lang w:val="en-US"/>
        </w:rPr>
        <w:t>, or hospital?</w:t>
      </w:r>
    </w:p>
    <w:p w14:paraId="6C8B705A" w14:textId="4C51D6D4" w:rsidR="00CF4353" w:rsidRPr="00CF4353" w:rsidRDefault="00CF4353" w:rsidP="00CF4353">
      <w:pPr>
        <w:pStyle w:val="Lijstalinea"/>
        <w:numPr>
          <w:ilvl w:val="0"/>
          <w:numId w:val="2"/>
        </w:numPr>
        <w:spacing w:after="0"/>
        <w:rPr>
          <w:lang w:val="en-US"/>
        </w:rPr>
      </w:pPr>
      <w:r w:rsidRPr="00DE788F">
        <w:rPr>
          <w:lang w:val="en-GB"/>
        </w:rPr>
        <w:t>Are you currently married or living with a partner?</w:t>
      </w:r>
    </w:p>
    <w:p w14:paraId="6E068EFC" w14:textId="77777777" w:rsidR="00CF4353" w:rsidRPr="00CF4353" w:rsidRDefault="00CF4353" w:rsidP="00CF4353">
      <w:pPr>
        <w:spacing w:after="0"/>
        <w:rPr>
          <w:lang w:val="en-US"/>
        </w:rPr>
      </w:pPr>
    </w:p>
    <w:p w14:paraId="272A7611" w14:textId="68A83B97" w:rsidR="00EC4A4C" w:rsidRPr="00716DF1" w:rsidRDefault="00307D82" w:rsidP="00CF4353">
      <w:pPr>
        <w:spacing w:after="0"/>
        <w:rPr>
          <w:lang w:val="en-US"/>
        </w:rPr>
      </w:pPr>
      <w:r w:rsidRPr="00716DF1">
        <w:rPr>
          <w:lang w:val="en-US"/>
        </w:rPr>
        <w:t>Spearman correlations</w:t>
      </w:r>
      <w:r w:rsidR="00716DF1" w:rsidRPr="00716DF1">
        <w:rPr>
          <w:lang w:val="en-US"/>
        </w:rPr>
        <w:t xml:space="preserve"> b</w:t>
      </w:r>
      <w:r w:rsidR="00716DF1">
        <w:rPr>
          <w:lang w:val="en-US"/>
        </w:rPr>
        <w:t xml:space="preserve">etween </w:t>
      </w:r>
      <w:r w:rsidR="00FE4577">
        <w:rPr>
          <w:lang w:val="en-US"/>
        </w:rPr>
        <w:t xml:space="preserve">the items </w:t>
      </w:r>
      <w:r w:rsidR="00580850">
        <w:rPr>
          <w:lang w:val="en-US"/>
        </w:rPr>
        <w:t>of the ESSI</w:t>
      </w:r>
      <w:r w:rsidR="00BF4F62">
        <w:rPr>
          <w:lang w:val="en-US"/>
        </w:rPr>
        <w:t xml:space="preserve"> (before removal of the partner question)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906"/>
        <w:gridCol w:w="906"/>
        <w:gridCol w:w="906"/>
        <w:gridCol w:w="906"/>
        <w:gridCol w:w="906"/>
        <w:gridCol w:w="907"/>
        <w:gridCol w:w="907"/>
      </w:tblGrid>
      <w:tr w:rsidR="00CF4353" w14:paraId="10F11F09" w14:textId="77777777" w:rsidTr="007C526E">
        <w:tc>
          <w:tcPr>
            <w:tcW w:w="906" w:type="dxa"/>
            <w:tcBorders>
              <w:bottom w:val="single" w:sz="4" w:space="0" w:color="auto"/>
            </w:tcBorders>
          </w:tcPr>
          <w:p w14:paraId="044BC1B8" w14:textId="77777777" w:rsidR="00CF4353" w:rsidRPr="00716DF1" w:rsidRDefault="00CF4353" w:rsidP="00CF4353">
            <w:pPr>
              <w:rPr>
                <w:lang w:val="en-US"/>
              </w:rPr>
            </w:pPr>
          </w:p>
        </w:tc>
        <w:tc>
          <w:tcPr>
            <w:tcW w:w="906" w:type="dxa"/>
            <w:tcBorders>
              <w:bottom w:val="single" w:sz="4" w:space="0" w:color="auto"/>
              <w:right w:val="nil"/>
            </w:tcBorders>
          </w:tcPr>
          <w:p w14:paraId="695367D0" w14:textId="4171A025" w:rsidR="00CF4353" w:rsidRDefault="00CF4353" w:rsidP="007C526E">
            <w:pPr>
              <w:jc w:val="center"/>
            </w:pPr>
            <w:r>
              <w:t>1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14:paraId="3FC28AB4" w14:textId="3F198FEC" w:rsidR="00CF4353" w:rsidRDefault="00CF4353" w:rsidP="007C526E">
            <w:pPr>
              <w:jc w:val="center"/>
            </w:pPr>
            <w:r>
              <w:t>2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14:paraId="254FE3B3" w14:textId="52B31A77" w:rsidR="00CF4353" w:rsidRDefault="00CF4353" w:rsidP="007C526E">
            <w:pPr>
              <w:jc w:val="center"/>
            </w:pPr>
            <w:r>
              <w:t>3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14:paraId="04DF085F" w14:textId="0D865561" w:rsidR="00CF4353" w:rsidRDefault="00CF4353" w:rsidP="007C526E">
            <w:pPr>
              <w:jc w:val="center"/>
            </w:pPr>
            <w:r>
              <w:t>4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14:paraId="7B50DCC8" w14:textId="35DB3F65" w:rsidR="00CF4353" w:rsidRDefault="00CF4353" w:rsidP="007C526E">
            <w:pPr>
              <w:jc w:val="center"/>
            </w:pPr>
            <w:r>
              <w:t>5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14:paraId="6832CE4E" w14:textId="371BCE26" w:rsidR="00CF4353" w:rsidRDefault="00CF4353" w:rsidP="007C526E">
            <w:pPr>
              <w:jc w:val="center"/>
            </w:pPr>
            <w:r>
              <w:t>6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14:paraId="002164AD" w14:textId="40C05415" w:rsidR="00CF4353" w:rsidRDefault="00CF4353" w:rsidP="007C526E">
            <w:pPr>
              <w:jc w:val="center"/>
            </w:pPr>
            <w:r>
              <w:t>7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1C1FE843" w14:textId="2D668006" w:rsidR="00CF4353" w:rsidRDefault="00CF4353" w:rsidP="007C526E">
            <w:pPr>
              <w:jc w:val="center"/>
            </w:pPr>
            <w:r>
              <w:t>8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</w:tcPr>
          <w:p w14:paraId="0F1E1AA7" w14:textId="504A2A37" w:rsidR="00CF4353" w:rsidRDefault="00CF4353" w:rsidP="007C526E">
            <w:pPr>
              <w:jc w:val="center"/>
            </w:pPr>
            <w:r>
              <w:t>9</w:t>
            </w:r>
          </w:p>
        </w:tc>
      </w:tr>
      <w:tr w:rsidR="00CF4353" w14:paraId="038F0A76" w14:textId="77777777" w:rsidTr="00F76C82">
        <w:tc>
          <w:tcPr>
            <w:tcW w:w="906" w:type="dxa"/>
            <w:tcBorders>
              <w:bottom w:val="nil"/>
            </w:tcBorders>
          </w:tcPr>
          <w:p w14:paraId="0D404FC0" w14:textId="54C425CA" w:rsidR="00CF4353" w:rsidRDefault="00CF4353" w:rsidP="00CF4353">
            <w:r>
              <w:t>1</w:t>
            </w:r>
          </w:p>
        </w:tc>
        <w:tc>
          <w:tcPr>
            <w:tcW w:w="906" w:type="dxa"/>
            <w:tcBorders>
              <w:bottom w:val="nil"/>
              <w:right w:val="nil"/>
            </w:tcBorders>
          </w:tcPr>
          <w:p w14:paraId="7740240E" w14:textId="116967C8" w:rsidR="00CF4353" w:rsidRDefault="00307D82" w:rsidP="00CF4353">
            <w:r w:rsidRPr="00307D82">
              <w:t>1.0000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72B42CD6" w14:textId="77777777" w:rsidR="00CF4353" w:rsidRDefault="00CF4353" w:rsidP="00CF4353"/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05290269" w14:textId="77777777" w:rsidR="00CF4353" w:rsidRDefault="00CF4353" w:rsidP="00CF4353"/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114E2295" w14:textId="77777777" w:rsidR="00CF4353" w:rsidRDefault="00CF4353" w:rsidP="00CF4353"/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7D915696" w14:textId="77777777" w:rsidR="00CF4353" w:rsidRDefault="00CF4353" w:rsidP="00CF4353"/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4BB3BBFE" w14:textId="77777777" w:rsidR="00CF4353" w:rsidRDefault="00CF4353" w:rsidP="00CF4353"/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493FD0B8" w14:textId="77777777" w:rsidR="00CF4353" w:rsidRDefault="00CF4353" w:rsidP="00CF4353"/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30370DB1" w14:textId="77777777" w:rsidR="00CF4353" w:rsidRDefault="00CF4353" w:rsidP="00CF4353"/>
        </w:tc>
        <w:tc>
          <w:tcPr>
            <w:tcW w:w="907" w:type="dxa"/>
            <w:tcBorders>
              <w:left w:val="nil"/>
              <w:bottom w:val="nil"/>
            </w:tcBorders>
          </w:tcPr>
          <w:p w14:paraId="4B1519E4" w14:textId="77777777" w:rsidR="00CF4353" w:rsidRDefault="00CF4353" w:rsidP="00CF4353"/>
        </w:tc>
      </w:tr>
      <w:tr w:rsidR="00307D82" w14:paraId="51C9CDC0" w14:textId="77777777" w:rsidTr="00F76C82">
        <w:tc>
          <w:tcPr>
            <w:tcW w:w="906" w:type="dxa"/>
            <w:tcBorders>
              <w:top w:val="nil"/>
              <w:bottom w:val="nil"/>
            </w:tcBorders>
          </w:tcPr>
          <w:p w14:paraId="2191010C" w14:textId="03EAA4C2" w:rsidR="00307D82" w:rsidRDefault="00307D82" w:rsidP="00307D82">
            <w:r>
              <w:t>2</w:t>
            </w:r>
          </w:p>
        </w:tc>
        <w:tc>
          <w:tcPr>
            <w:tcW w:w="906" w:type="dxa"/>
            <w:tcBorders>
              <w:top w:val="nil"/>
              <w:bottom w:val="nil"/>
              <w:right w:val="nil"/>
            </w:tcBorders>
          </w:tcPr>
          <w:p w14:paraId="52E1FB55" w14:textId="6BC3E222" w:rsidR="00307D82" w:rsidRDefault="00307D82" w:rsidP="00307D82">
            <w:r w:rsidRPr="0008671B">
              <w:t xml:space="preserve">0.7450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273BAC7" w14:textId="54C72BF6" w:rsidR="00307D82" w:rsidRDefault="00307D82" w:rsidP="00307D82">
            <w:r w:rsidRPr="0008671B">
              <w:t>1.00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CD14865" w14:textId="77777777" w:rsidR="00307D82" w:rsidRDefault="00307D82" w:rsidP="00307D82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3D33E4F" w14:textId="77777777" w:rsidR="00307D82" w:rsidRDefault="00307D82" w:rsidP="00307D82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A0A1AAA" w14:textId="77777777" w:rsidR="00307D82" w:rsidRDefault="00307D82" w:rsidP="00307D82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0ADCDEB" w14:textId="77777777" w:rsidR="00307D82" w:rsidRDefault="00307D82" w:rsidP="00307D82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6C161E7" w14:textId="77777777" w:rsidR="00307D82" w:rsidRDefault="00307D82" w:rsidP="00307D82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3D590DE" w14:textId="77777777" w:rsidR="00307D82" w:rsidRDefault="00307D82" w:rsidP="00307D82"/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1323719A" w14:textId="77777777" w:rsidR="00307D82" w:rsidRDefault="00307D82" w:rsidP="00307D82"/>
        </w:tc>
      </w:tr>
      <w:tr w:rsidR="00F448A6" w14:paraId="213445BA" w14:textId="77777777" w:rsidTr="00F76C82">
        <w:tc>
          <w:tcPr>
            <w:tcW w:w="906" w:type="dxa"/>
            <w:tcBorders>
              <w:top w:val="nil"/>
              <w:bottom w:val="nil"/>
            </w:tcBorders>
          </w:tcPr>
          <w:p w14:paraId="45E7306B" w14:textId="5BBF48F1" w:rsidR="00F448A6" w:rsidRDefault="00F448A6" w:rsidP="00F448A6">
            <w:r>
              <w:t>3</w:t>
            </w:r>
          </w:p>
        </w:tc>
        <w:tc>
          <w:tcPr>
            <w:tcW w:w="906" w:type="dxa"/>
            <w:tcBorders>
              <w:top w:val="nil"/>
              <w:bottom w:val="nil"/>
              <w:right w:val="nil"/>
            </w:tcBorders>
          </w:tcPr>
          <w:p w14:paraId="51394167" w14:textId="7BE37C2C" w:rsidR="00F448A6" w:rsidRDefault="00F448A6" w:rsidP="00F448A6">
            <w:r w:rsidRPr="009C3EF8">
              <w:t xml:space="preserve">0.6059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C8EDFAA" w14:textId="1DEBD8A9" w:rsidR="00F448A6" w:rsidRDefault="00F448A6" w:rsidP="00F448A6">
            <w:r w:rsidRPr="009C3EF8">
              <w:t xml:space="preserve">0.5426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0274F08" w14:textId="0D75F37F" w:rsidR="00F448A6" w:rsidRDefault="00F448A6" w:rsidP="00F448A6">
            <w:r w:rsidRPr="009C3EF8">
              <w:t>1.00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F0FAA50" w14:textId="77777777" w:rsidR="00F448A6" w:rsidRDefault="00F448A6" w:rsidP="00F448A6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705B90C" w14:textId="77777777" w:rsidR="00F448A6" w:rsidRDefault="00F448A6" w:rsidP="00F448A6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198D01C" w14:textId="77777777" w:rsidR="00F448A6" w:rsidRDefault="00F448A6" w:rsidP="00F448A6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E749857" w14:textId="77777777" w:rsidR="00F448A6" w:rsidRDefault="00F448A6" w:rsidP="00F448A6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A051718" w14:textId="77777777" w:rsidR="00F448A6" w:rsidRDefault="00F448A6" w:rsidP="00F448A6"/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3053FD97" w14:textId="77777777" w:rsidR="00F448A6" w:rsidRDefault="00F448A6" w:rsidP="00F448A6"/>
        </w:tc>
      </w:tr>
      <w:tr w:rsidR="00F448A6" w14:paraId="6D8C6BDF" w14:textId="77777777" w:rsidTr="00F76C82">
        <w:tc>
          <w:tcPr>
            <w:tcW w:w="906" w:type="dxa"/>
            <w:tcBorders>
              <w:top w:val="nil"/>
              <w:bottom w:val="nil"/>
            </w:tcBorders>
          </w:tcPr>
          <w:p w14:paraId="6D63A910" w14:textId="545E34AB" w:rsidR="00F448A6" w:rsidRDefault="00F448A6" w:rsidP="00F448A6">
            <w:r>
              <w:t>4</w:t>
            </w:r>
          </w:p>
        </w:tc>
        <w:tc>
          <w:tcPr>
            <w:tcW w:w="906" w:type="dxa"/>
            <w:tcBorders>
              <w:top w:val="nil"/>
              <w:bottom w:val="nil"/>
              <w:right w:val="nil"/>
            </w:tcBorders>
          </w:tcPr>
          <w:p w14:paraId="2359C95E" w14:textId="4F2D88F5" w:rsidR="00F448A6" w:rsidRDefault="00F448A6" w:rsidP="00F448A6">
            <w:r w:rsidRPr="007869BD">
              <w:t xml:space="preserve">0.5060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68EED0C" w14:textId="7D01F554" w:rsidR="00F448A6" w:rsidRDefault="00F448A6" w:rsidP="00F448A6">
            <w:r w:rsidRPr="007869BD">
              <w:t xml:space="preserve">0.5554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428AD4A" w14:textId="2ED6131B" w:rsidR="00F448A6" w:rsidRDefault="00F448A6" w:rsidP="00F448A6">
            <w:r w:rsidRPr="007869BD">
              <w:t xml:space="preserve">0.5105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78CD81B" w14:textId="79A05118" w:rsidR="00F448A6" w:rsidRDefault="00F448A6" w:rsidP="00F448A6">
            <w:r w:rsidRPr="007869BD">
              <w:t xml:space="preserve">1.000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14B771F" w14:textId="77777777" w:rsidR="00F448A6" w:rsidRDefault="00F448A6" w:rsidP="00F448A6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725CF01" w14:textId="77777777" w:rsidR="00F448A6" w:rsidRDefault="00F448A6" w:rsidP="00F448A6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0834509" w14:textId="77777777" w:rsidR="00F448A6" w:rsidRDefault="00F448A6" w:rsidP="00F448A6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6FC44C9" w14:textId="77777777" w:rsidR="00F448A6" w:rsidRDefault="00F448A6" w:rsidP="00F448A6"/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36E796AE" w14:textId="77777777" w:rsidR="00F448A6" w:rsidRDefault="00F448A6" w:rsidP="00F448A6"/>
        </w:tc>
      </w:tr>
      <w:tr w:rsidR="00F31886" w14:paraId="38727E32" w14:textId="77777777" w:rsidTr="00F76C82">
        <w:tc>
          <w:tcPr>
            <w:tcW w:w="906" w:type="dxa"/>
            <w:tcBorders>
              <w:top w:val="nil"/>
              <w:bottom w:val="nil"/>
            </w:tcBorders>
          </w:tcPr>
          <w:p w14:paraId="3F1341F9" w14:textId="3D176C46" w:rsidR="00F31886" w:rsidRDefault="00F31886" w:rsidP="00F31886">
            <w:r>
              <w:t>5</w:t>
            </w:r>
          </w:p>
        </w:tc>
        <w:tc>
          <w:tcPr>
            <w:tcW w:w="906" w:type="dxa"/>
            <w:tcBorders>
              <w:top w:val="nil"/>
              <w:bottom w:val="nil"/>
              <w:right w:val="nil"/>
            </w:tcBorders>
          </w:tcPr>
          <w:p w14:paraId="60D6BFF4" w14:textId="48797F7F" w:rsidR="00F31886" w:rsidRDefault="00F31886" w:rsidP="00F31886">
            <w:r w:rsidRPr="0086299F">
              <w:t xml:space="preserve">0.6884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98ECCF5" w14:textId="01560D8E" w:rsidR="00F31886" w:rsidRDefault="00F31886" w:rsidP="00F31886">
            <w:r w:rsidRPr="0086299F">
              <w:t xml:space="preserve">0.6784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6599A42" w14:textId="2E2B5670" w:rsidR="00F31886" w:rsidRDefault="00F31886" w:rsidP="00F31886">
            <w:r w:rsidRPr="0086299F">
              <w:t xml:space="preserve">0.6497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67FCC37" w14:textId="49BD3484" w:rsidR="00F31886" w:rsidRDefault="00F31886" w:rsidP="00F31886">
            <w:r w:rsidRPr="0086299F">
              <w:t xml:space="preserve">0.6110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FCA2595" w14:textId="602FBC39" w:rsidR="00F31886" w:rsidRDefault="00F31886" w:rsidP="00F31886">
            <w:r w:rsidRPr="0086299F">
              <w:t xml:space="preserve">1.000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910A988" w14:textId="77777777" w:rsidR="00F31886" w:rsidRDefault="00F31886" w:rsidP="00F31886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F44AF88" w14:textId="77777777" w:rsidR="00F31886" w:rsidRDefault="00F31886" w:rsidP="00F31886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90EC82E" w14:textId="77777777" w:rsidR="00F31886" w:rsidRDefault="00F31886" w:rsidP="00F31886"/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37224309" w14:textId="77777777" w:rsidR="00F31886" w:rsidRDefault="00F31886" w:rsidP="00F31886"/>
        </w:tc>
      </w:tr>
      <w:tr w:rsidR="008C317E" w14:paraId="0181DBF5" w14:textId="77777777" w:rsidTr="00F76C82">
        <w:tc>
          <w:tcPr>
            <w:tcW w:w="906" w:type="dxa"/>
            <w:tcBorders>
              <w:top w:val="nil"/>
              <w:bottom w:val="nil"/>
            </w:tcBorders>
          </w:tcPr>
          <w:p w14:paraId="1B601A69" w14:textId="46A17F56" w:rsidR="008C317E" w:rsidRDefault="008C317E" w:rsidP="008C317E">
            <w:r>
              <w:t>6</w:t>
            </w:r>
          </w:p>
        </w:tc>
        <w:tc>
          <w:tcPr>
            <w:tcW w:w="906" w:type="dxa"/>
            <w:tcBorders>
              <w:top w:val="nil"/>
              <w:bottom w:val="nil"/>
              <w:right w:val="nil"/>
            </w:tcBorders>
          </w:tcPr>
          <w:p w14:paraId="50E1E43E" w14:textId="0B02ECB5" w:rsidR="008C317E" w:rsidRDefault="008C317E" w:rsidP="008C317E">
            <w:r w:rsidRPr="003C5B07">
              <w:t xml:space="preserve">0.5952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4FDFDE9" w14:textId="1E6C49D0" w:rsidR="008C317E" w:rsidRDefault="008C317E" w:rsidP="008C317E">
            <w:r w:rsidRPr="003C5B07">
              <w:t xml:space="preserve">0.5415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F028FE4" w14:textId="1BFECB7A" w:rsidR="008C317E" w:rsidRDefault="008C317E" w:rsidP="008C317E">
            <w:r w:rsidRPr="003C5B07">
              <w:t xml:space="preserve">0.6369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056D2CE" w14:textId="63693B59" w:rsidR="008C317E" w:rsidRDefault="008C317E" w:rsidP="008C317E">
            <w:r w:rsidRPr="003C5B07">
              <w:t xml:space="preserve">0.5436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DE1EC6B" w14:textId="5866FF25" w:rsidR="008C317E" w:rsidRDefault="008C317E" w:rsidP="008C317E">
            <w:r w:rsidRPr="003C5B07">
              <w:t xml:space="preserve">0.6846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F37BEEE" w14:textId="0C903AC4" w:rsidR="008C317E" w:rsidRDefault="008C317E" w:rsidP="008C317E">
            <w:r w:rsidRPr="003C5B07">
              <w:t>1.00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8A4862D" w14:textId="77777777" w:rsidR="008C317E" w:rsidRDefault="008C317E" w:rsidP="008C317E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ABC64C2" w14:textId="77777777" w:rsidR="008C317E" w:rsidRDefault="008C317E" w:rsidP="008C317E"/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68723C58" w14:textId="77777777" w:rsidR="008C317E" w:rsidRDefault="008C317E" w:rsidP="008C317E"/>
        </w:tc>
      </w:tr>
      <w:tr w:rsidR="00FB4A20" w14:paraId="6D2A648F" w14:textId="77777777" w:rsidTr="00F76C82">
        <w:tc>
          <w:tcPr>
            <w:tcW w:w="906" w:type="dxa"/>
            <w:tcBorders>
              <w:top w:val="nil"/>
              <w:bottom w:val="nil"/>
            </w:tcBorders>
          </w:tcPr>
          <w:p w14:paraId="6DDFED44" w14:textId="3C9EF224" w:rsidR="00FB4A20" w:rsidRDefault="00FB4A20" w:rsidP="00FB4A20">
            <w:r>
              <w:t>7</w:t>
            </w:r>
          </w:p>
        </w:tc>
        <w:tc>
          <w:tcPr>
            <w:tcW w:w="906" w:type="dxa"/>
            <w:tcBorders>
              <w:top w:val="nil"/>
              <w:bottom w:val="nil"/>
              <w:right w:val="nil"/>
            </w:tcBorders>
          </w:tcPr>
          <w:p w14:paraId="429E2A70" w14:textId="71155D43" w:rsidR="00FB4A20" w:rsidRDefault="00FB4A20" w:rsidP="00FB4A20">
            <w:r w:rsidRPr="000033B4">
              <w:t xml:space="preserve">0.4815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8CEDCE2" w14:textId="72E5B31D" w:rsidR="00FB4A20" w:rsidRDefault="00FB4A20" w:rsidP="00FB4A20">
            <w:r w:rsidRPr="000033B4">
              <w:t xml:space="preserve">0.5399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2FCADE8" w14:textId="79C5C3C8" w:rsidR="00FB4A20" w:rsidRDefault="00FB4A20" w:rsidP="00FB4A20">
            <w:r w:rsidRPr="000033B4">
              <w:t xml:space="preserve">0.3952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2A87505" w14:textId="574BCDD0" w:rsidR="00FB4A20" w:rsidRDefault="00FB4A20" w:rsidP="00FB4A20">
            <w:r w:rsidRPr="000033B4">
              <w:t xml:space="preserve">0.5349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39E358E" w14:textId="100B731E" w:rsidR="00FB4A20" w:rsidRDefault="00FB4A20" w:rsidP="00FB4A20">
            <w:r w:rsidRPr="000033B4">
              <w:t xml:space="preserve">0.5282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779626D" w14:textId="0CD6792F" w:rsidR="00FB4A20" w:rsidRDefault="00FB4A20" w:rsidP="00FB4A20">
            <w:r w:rsidRPr="000033B4">
              <w:t xml:space="preserve">0.4514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6C1C144" w14:textId="74F48D75" w:rsidR="00FB4A20" w:rsidRDefault="00FB4A20" w:rsidP="00FB4A20">
            <w:r w:rsidRPr="000033B4">
              <w:t>1.0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2204D76" w14:textId="21592BDD" w:rsidR="00FB4A20" w:rsidRDefault="00FB4A20" w:rsidP="00FB4A20"/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2C484FCE" w14:textId="33D8DB13" w:rsidR="00FB4A20" w:rsidRDefault="00FB4A20" w:rsidP="00FB4A20"/>
        </w:tc>
      </w:tr>
      <w:tr w:rsidR="00945074" w14:paraId="1FC18D4D" w14:textId="77777777" w:rsidTr="00F76C82">
        <w:tc>
          <w:tcPr>
            <w:tcW w:w="906" w:type="dxa"/>
            <w:tcBorders>
              <w:top w:val="nil"/>
              <w:bottom w:val="nil"/>
            </w:tcBorders>
          </w:tcPr>
          <w:p w14:paraId="61509334" w14:textId="38BC1822" w:rsidR="00945074" w:rsidRDefault="00945074" w:rsidP="00945074">
            <w:r>
              <w:t>8</w:t>
            </w:r>
          </w:p>
        </w:tc>
        <w:tc>
          <w:tcPr>
            <w:tcW w:w="906" w:type="dxa"/>
            <w:tcBorders>
              <w:top w:val="nil"/>
              <w:bottom w:val="nil"/>
              <w:right w:val="nil"/>
            </w:tcBorders>
          </w:tcPr>
          <w:p w14:paraId="6B2C1CD0" w14:textId="03FE5832" w:rsidR="00945074" w:rsidRDefault="00945074" w:rsidP="00945074">
            <w:r w:rsidRPr="00B1571B">
              <w:t xml:space="preserve">0.5745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65A391F" w14:textId="5FEDCCA7" w:rsidR="00945074" w:rsidRDefault="00945074" w:rsidP="00945074">
            <w:r w:rsidRPr="00B1571B">
              <w:t xml:space="preserve">0.5574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E4E20EC" w14:textId="114B8587" w:rsidR="00945074" w:rsidRDefault="00945074" w:rsidP="00945074">
            <w:r w:rsidRPr="00B1571B">
              <w:t xml:space="preserve">0.4970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651BC3A" w14:textId="6B20F4E4" w:rsidR="00945074" w:rsidRDefault="00945074" w:rsidP="00945074">
            <w:r w:rsidRPr="00B1571B">
              <w:t xml:space="preserve">0.5370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8AEC346" w14:textId="4266203E" w:rsidR="00945074" w:rsidRDefault="00945074" w:rsidP="00945074">
            <w:r w:rsidRPr="00B1571B">
              <w:t xml:space="preserve">0.5819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3865C33" w14:textId="01F09175" w:rsidR="00945074" w:rsidRDefault="00945074" w:rsidP="00945074">
            <w:r w:rsidRPr="00B1571B">
              <w:t xml:space="preserve">0.5055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48BEF76" w14:textId="25C773B6" w:rsidR="00945074" w:rsidRDefault="00945074" w:rsidP="00945074">
            <w:r w:rsidRPr="00B1571B">
              <w:t xml:space="preserve">0.6167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76E6106" w14:textId="21AE8FE5" w:rsidR="00945074" w:rsidRDefault="00945074" w:rsidP="00945074">
            <w:r w:rsidRPr="00B1571B">
              <w:t>1.0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608D173E" w14:textId="77777777" w:rsidR="00945074" w:rsidRDefault="00945074" w:rsidP="00945074"/>
        </w:tc>
      </w:tr>
      <w:tr w:rsidR="00CF4353" w14:paraId="7B24FB28" w14:textId="77777777" w:rsidTr="00F76C82">
        <w:tc>
          <w:tcPr>
            <w:tcW w:w="906" w:type="dxa"/>
            <w:tcBorders>
              <w:top w:val="nil"/>
            </w:tcBorders>
          </w:tcPr>
          <w:p w14:paraId="7095E7CD" w14:textId="22F6AE04" w:rsidR="00CF4353" w:rsidRDefault="00CF4353" w:rsidP="00CF4353">
            <w:r>
              <w:t>9</w:t>
            </w:r>
          </w:p>
        </w:tc>
        <w:tc>
          <w:tcPr>
            <w:tcW w:w="906" w:type="dxa"/>
            <w:tcBorders>
              <w:top w:val="nil"/>
              <w:right w:val="nil"/>
            </w:tcBorders>
          </w:tcPr>
          <w:p w14:paraId="41EA9CEE" w14:textId="4885C6BA" w:rsidR="00CF4353" w:rsidRDefault="00A02BC0" w:rsidP="00CF4353">
            <w:r w:rsidRPr="00A02BC0">
              <w:t xml:space="preserve">0.1403   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14:paraId="6093413B" w14:textId="726EDA7F" w:rsidR="00CF4353" w:rsidRDefault="00A02BC0" w:rsidP="00CF4353">
            <w:r w:rsidRPr="00A02BC0">
              <w:t xml:space="preserve">0.1296   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14:paraId="0C3A6E6C" w14:textId="095E7605" w:rsidR="00CF4353" w:rsidRDefault="00A02BC0" w:rsidP="00CF4353">
            <w:r w:rsidRPr="00A02BC0">
              <w:t xml:space="preserve">0.2884   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14:paraId="38AACD9F" w14:textId="0F55A76E" w:rsidR="00CF4353" w:rsidRDefault="00A02BC0" w:rsidP="00CF4353">
            <w:r w:rsidRPr="00A02BC0">
              <w:t xml:space="preserve">0.3660   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14:paraId="0B9F22EF" w14:textId="2C648805" w:rsidR="00CF4353" w:rsidRDefault="00A02BC0" w:rsidP="00CF4353">
            <w:r w:rsidRPr="00A02BC0">
              <w:t xml:space="preserve">0.2365   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14:paraId="730BD9F4" w14:textId="7E0108C3" w:rsidR="00CF4353" w:rsidRDefault="00A02BC0" w:rsidP="00CF4353">
            <w:r w:rsidRPr="00A02BC0">
              <w:t xml:space="preserve">0.2443   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14:paraId="28B54926" w14:textId="66A3DF66" w:rsidR="00CF4353" w:rsidRDefault="00A02BC0" w:rsidP="00CF4353">
            <w:r w:rsidRPr="00A02BC0">
              <w:t xml:space="preserve">0.1883   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14:paraId="4DC3F2AC" w14:textId="19F377FD" w:rsidR="00CF4353" w:rsidRDefault="00A02BC0" w:rsidP="00CF4353">
            <w:r w:rsidRPr="00A02BC0">
              <w:t xml:space="preserve">0.1822   </w:t>
            </w:r>
          </w:p>
        </w:tc>
        <w:tc>
          <w:tcPr>
            <w:tcW w:w="907" w:type="dxa"/>
            <w:tcBorders>
              <w:top w:val="nil"/>
              <w:left w:val="nil"/>
            </w:tcBorders>
          </w:tcPr>
          <w:p w14:paraId="71418F57" w14:textId="2C4EE20E" w:rsidR="00CF4353" w:rsidRDefault="00A02BC0" w:rsidP="00CF4353">
            <w:r w:rsidRPr="00A02BC0">
              <w:t>1.0000</w:t>
            </w:r>
          </w:p>
        </w:tc>
      </w:tr>
    </w:tbl>
    <w:p w14:paraId="5C7E8A78" w14:textId="1902F8FC" w:rsidR="00CF4353" w:rsidRDefault="00CF4353" w:rsidP="00CF4353">
      <w:pPr>
        <w:spacing w:after="0"/>
      </w:pPr>
    </w:p>
    <w:p w14:paraId="221688F5" w14:textId="5590D553" w:rsidR="00BF4F62" w:rsidRDefault="00BF4F62" w:rsidP="00CF4353">
      <w:pPr>
        <w:spacing w:after="0"/>
      </w:pPr>
    </w:p>
    <w:p w14:paraId="3054C571" w14:textId="3F27564B" w:rsidR="00BF4F62" w:rsidRDefault="00BF4F62" w:rsidP="00CF4353">
      <w:pPr>
        <w:spacing w:after="0"/>
      </w:pPr>
    </w:p>
    <w:p w14:paraId="632657B5" w14:textId="6C6B7BA3" w:rsidR="00BF4F62" w:rsidRDefault="00BF4F62" w:rsidP="00CF4353">
      <w:pPr>
        <w:spacing w:after="0"/>
        <w:rPr>
          <w:lang w:val="en-US"/>
        </w:rPr>
      </w:pPr>
      <w:r w:rsidRPr="00BF4F62">
        <w:rPr>
          <w:lang w:val="en-US"/>
        </w:rPr>
        <w:t>Spearman correlations between the items o</w:t>
      </w:r>
      <w:r>
        <w:rPr>
          <w:lang w:val="en-US"/>
        </w:rPr>
        <w:t>f the ESSI (after removal of the partner question)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1007"/>
        <w:gridCol w:w="1007"/>
        <w:gridCol w:w="1007"/>
        <w:gridCol w:w="1007"/>
        <w:gridCol w:w="1007"/>
        <w:gridCol w:w="1007"/>
        <w:gridCol w:w="1007"/>
        <w:gridCol w:w="1007"/>
      </w:tblGrid>
      <w:tr w:rsidR="00BF4F62" w14:paraId="411B37E1" w14:textId="77777777" w:rsidTr="00AB72CB">
        <w:tc>
          <w:tcPr>
            <w:tcW w:w="1006" w:type="dxa"/>
            <w:tcBorders>
              <w:bottom w:val="single" w:sz="4" w:space="0" w:color="auto"/>
            </w:tcBorders>
          </w:tcPr>
          <w:p w14:paraId="796C3653" w14:textId="77777777" w:rsidR="00BF4F62" w:rsidRDefault="00BF4F62" w:rsidP="00CF4353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bottom w:val="single" w:sz="4" w:space="0" w:color="auto"/>
              <w:right w:val="nil"/>
            </w:tcBorders>
          </w:tcPr>
          <w:p w14:paraId="476D0849" w14:textId="32C5E1C2" w:rsidR="00BF4F62" w:rsidRDefault="00BF4F62" w:rsidP="00AB72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14:paraId="3CE3B55B" w14:textId="6C7295FB" w:rsidR="00BF4F62" w:rsidRDefault="00BF4F62" w:rsidP="00AB72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14:paraId="06B13FED" w14:textId="02F0BB78" w:rsidR="00BF4F62" w:rsidRDefault="00BF4F62" w:rsidP="00AB72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14:paraId="58EE0EBC" w14:textId="685492AE" w:rsidR="00BF4F62" w:rsidRDefault="00BF4F62" w:rsidP="00AB72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14:paraId="3FB81F82" w14:textId="0F8BFDE0" w:rsidR="00BF4F62" w:rsidRDefault="00BF4F62" w:rsidP="00AB72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14:paraId="159D9692" w14:textId="08972AA2" w:rsidR="00BF4F62" w:rsidRDefault="00BF4F62" w:rsidP="00AB72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14:paraId="59A6186F" w14:textId="2A4B3B6E" w:rsidR="00BF4F62" w:rsidRDefault="00BF4F62" w:rsidP="00AB72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</w:tcBorders>
          </w:tcPr>
          <w:p w14:paraId="54043968" w14:textId="2333B5BE" w:rsidR="00BF4F62" w:rsidRDefault="00BF4F62" w:rsidP="00AB72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BF4F62" w14:paraId="167C97A2" w14:textId="77777777" w:rsidTr="00AB72CB">
        <w:tc>
          <w:tcPr>
            <w:tcW w:w="1006" w:type="dxa"/>
            <w:tcBorders>
              <w:bottom w:val="nil"/>
            </w:tcBorders>
          </w:tcPr>
          <w:p w14:paraId="4C3B7832" w14:textId="3B7FB374" w:rsidR="00BF4F62" w:rsidRDefault="00BF4F62" w:rsidP="00CF435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07" w:type="dxa"/>
            <w:tcBorders>
              <w:bottom w:val="nil"/>
              <w:right w:val="nil"/>
            </w:tcBorders>
          </w:tcPr>
          <w:p w14:paraId="207EFE9E" w14:textId="7814F272" w:rsidR="00BF4F62" w:rsidRDefault="00E07077" w:rsidP="00CF4353">
            <w:pPr>
              <w:rPr>
                <w:lang w:val="en-US"/>
              </w:rPr>
            </w:pPr>
            <w:r w:rsidRPr="00E07077">
              <w:rPr>
                <w:lang w:val="en-US"/>
              </w:rPr>
              <w:t>1.0000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42FAAED1" w14:textId="77777777" w:rsidR="00BF4F62" w:rsidRDefault="00BF4F62" w:rsidP="00CF4353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26116357" w14:textId="77777777" w:rsidR="00BF4F62" w:rsidRDefault="00BF4F62" w:rsidP="00CF4353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041CCB2A" w14:textId="77777777" w:rsidR="00BF4F62" w:rsidRDefault="00BF4F62" w:rsidP="00CF4353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5FAAB377" w14:textId="77777777" w:rsidR="00BF4F62" w:rsidRDefault="00BF4F62" w:rsidP="00CF4353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32B3D8B0" w14:textId="77777777" w:rsidR="00BF4F62" w:rsidRDefault="00BF4F62" w:rsidP="00CF4353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388CA677" w14:textId="77777777" w:rsidR="00BF4F62" w:rsidRDefault="00BF4F62" w:rsidP="00CF4353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left w:val="nil"/>
              <w:bottom w:val="nil"/>
            </w:tcBorders>
          </w:tcPr>
          <w:p w14:paraId="06DAE47F" w14:textId="77777777" w:rsidR="00BF4F62" w:rsidRDefault="00BF4F62" w:rsidP="00CF4353">
            <w:pPr>
              <w:rPr>
                <w:lang w:val="en-US"/>
              </w:rPr>
            </w:pPr>
          </w:p>
        </w:tc>
      </w:tr>
      <w:tr w:rsidR="00E07077" w14:paraId="34C02CA1" w14:textId="77777777" w:rsidTr="00AB72CB">
        <w:tc>
          <w:tcPr>
            <w:tcW w:w="1006" w:type="dxa"/>
            <w:tcBorders>
              <w:top w:val="nil"/>
              <w:bottom w:val="nil"/>
            </w:tcBorders>
          </w:tcPr>
          <w:p w14:paraId="44D1DDDF" w14:textId="7CD90EAC" w:rsidR="00E07077" w:rsidRDefault="00E07077" w:rsidP="00E0707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07" w:type="dxa"/>
            <w:tcBorders>
              <w:top w:val="nil"/>
              <w:bottom w:val="nil"/>
              <w:right w:val="nil"/>
            </w:tcBorders>
          </w:tcPr>
          <w:p w14:paraId="42397A72" w14:textId="262B6192" w:rsidR="00E07077" w:rsidRDefault="00E07077" w:rsidP="00E07077">
            <w:pPr>
              <w:rPr>
                <w:lang w:val="en-US"/>
              </w:rPr>
            </w:pPr>
            <w:r w:rsidRPr="00287126">
              <w:t xml:space="preserve">0.7454  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21B375D" w14:textId="694ADD34" w:rsidR="00E07077" w:rsidRDefault="00E07077" w:rsidP="00E07077">
            <w:pPr>
              <w:rPr>
                <w:lang w:val="en-US"/>
              </w:rPr>
            </w:pPr>
            <w:r w:rsidRPr="00287126">
              <w:t>1.00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927BD5B" w14:textId="77777777" w:rsidR="00E07077" w:rsidRDefault="00E07077" w:rsidP="00E07077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4982C57" w14:textId="77777777" w:rsidR="00E07077" w:rsidRDefault="00E07077" w:rsidP="00E07077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CE9EF1B" w14:textId="77777777" w:rsidR="00E07077" w:rsidRDefault="00E07077" w:rsidP="00E07077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586AF0E" w14:textId="77777777" w:rsidR="00E07077" w:rsidRDefault="00E07077" w:rsidP="00E07077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AF69A88" w14:textId="77777777" w:rsidR="00E07077" w:rsidRDefault="00E07077" w:rsidP="00E07077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7193235A" w14:textId="77777777" w:rsidR="00E07077" w:rsidRDefault="00E07077" w:rsidP="00E07077">
            <w:pPr>
              <w:rPr>
                <w:lang w:val="en-US"/>
              </w:rPr>
            </w:pPr>
          </w:p>
        </w:tc>
      </w:tr>
      <w:tr w:rsidR="00C5428D" w14:paraId="188EC588" w14:textId="77777777" w:rsidTr="00AB72CB">
        <w:tc>
          <w:tcPr>
            <w:tcW w:w="1006" w:type="dxa"/>
            <w:tcBorders>
              <w:top w:val="nil"/>
              <w:bottom w:val="nil"/>
            </w:tcBorders>
          </w:tcPr>
          <w:p w14:paraId="4B7CFCEC" w14:textId="4F6C1F03" w:rsidR="00C5428D" w:rsidRDefault="00C5428D" w:rsidP="00C5428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07" w:type="dxa"/>
            <w:tcBorders>
              <w:top w:val="nil"/>
              <w:bottom w:val="nil"/>
              <w:right w:val="nil"/>
            </w:tcBorders>
          </w:tcPr>
          <w:p w14:paraId="14FFBACF" w14:textId="5FDA05E5" w:rsidR="00C5428D" w:rsidRDefault="00C5428D" w:rsidP="00C5428D">
            <w:pPr>
              <w:rPr>
                <w:lang w:val="en-US"/>
              </w:rPr>
            </w:pPr>
            <w:r w:rsidRPr="009B30E8">
              <w:t xml:space="preserve">0.6097  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1AE5F35" w14:textId="6E1B5475" w:rsidR="00C5428D" w:rsidRDefault="00C5428D" w:rsidP="00C5428D">
            <w:pPr>
              <w:rPr>
                <w:lang w:val="en-US"/>
              </w:rPr>
            </w:pPr>
            <w:r w:rsidRPr="009B30E8">
              <w:t xml:space="preserve">0.5454  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9873D16" w14:textId="455F01C0" w:rsidR="00C5428D" w:rsidRDefault="00C5428D" w:rsidP="00C5428D">
            <w:pPr>
              <w:rPr>
                <w:lang w:val="en-US"/>
              </w:rPr>
            </w:pPr>
            <w:r w:rsidRPr="009B30E8">
              <w:t>1.00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43F3DC0" w14:textId="77777777" w:rsidR="00C5428D" w:rsidRDefault="00C5428D" w:rsidP="00C5428D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930B08A" w14:textId="77777777" w:rsidR="00C5428D" w:rsidRDefault="00C5428D" w:rsidP="00C5428D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BF1640A" w14:textId="77777777" w:rsidR="00C5428D" w:rsidRDefault="00C5428D" w:rsidP="00C5428D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697BF89" w14:textId="77777777" w:rsidR="00C5428D" w:rsidRDefault="00C5428D" w:rsidP="00C5428D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069B8D77" w14:textId="77777777" w:rsidR="00C5428D" w:rsidRDefault="00C5428D" w:rsidP="00C5428D">
            <w:pPr>
              <w:rPr>
                <w:lang w:val="en-US"/>
              </w:rPr>
            </w:pPr>
          </w:p>
        </w:tc>
      </w:tr>
      <w:tr w:rsidR="00C5428D" w14:paraId="1EF5D9DA" w14:textId="77777777" w:rsidTr="00AB72CB">
        <w:tc>
          <w:tcPr>
            <w:tcW w:w="1006" w:type="dxa"/>
            <w:tcBorders>
              <w:top w:val="nil"/>
              <w:bottom w:val="nil"/>
            </w:tcBorders>
          </w:tcPr>
          <w:p w14:paraId="383CA7D5" w14:textId="01EE88BD" w:rsidR="00C5428D" w:rsidRDefault="00C5428D" w:rsidP="00C5428D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007" w:type="dxa"/>
            <w:tcBorders>
              <w:top w:val="nil"/>
              <w:bottom w:val="nil"/>
              <w:right w:val="nil"/>
            </w:tcBorders>
          </w:tcPr>
          <w:p w14:paraId="09FF5D6A" w14:textId="71D08DC6" w:rsidR="00C5428D" w:rsidRDefault="00C5428D" w:rsidP="00C5428D">
            <w:pPr>
              <w:rPr>
                <w:lang w:val="en-US"/>
              </w:rPr>
            </w:pPr>
            <w:r w:rsidRPr="000815E3">
              <w:t xml:space="preserve">0.5024  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4AF667A" w14:textId="57AFD290" w:rsidR="00C5428D" w:rsidRDefault="00C5428D" w:rsidP="00C5428D">
            <w:pPr>
              <w:rPr>
                <w:lang w:val="en-US"/>
              </w:rPr>
            </w:pPr>
            <w:r w:rsidRPr="000815E3">
              <w:t xml:space="preserve">0.5541  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7FB2E48" w14:textId="68745C89" w:rsidR="00C5428D" w:rsidRDefault="00C5428D" w:rsidP="00C5428D">
            <w:pPr>
              <w:rPr>
                <w:lang w:val="en-US"/>
              </w:rPr>
            </w:pPr>
            <w:r w:rsidRPr="000815E3">
              <w:t xml:space="preserve">0.5072  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A2B89CC" w14:textId="7D4E24AC" w:rsidR="00C5428D" w:rsidRDefault="00C5428D" w:rsidP="00C5428D">
            <w:pPr>
              <w:rPr>
                <w:lang w:val="en-US"/>
              </w:rPr>
            </w:pPr>
            <w:r w:rsidRPr="000815E3">
              <w:t>1.00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3524ADF" w14:textId="77777777" w:rsidR="00C5428D" w:rsidRDefault="00C5428D" w:rsidP="00C5428D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70F3F47" w14:textId="77777777" w:rsidR="00C5428D" w:rsidRDefault="00C5428D" w:rsidP="00C5428D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EFB60C8" w14:textId="77777777" w:rsidR="00C5428D" w:rsidRDefault="00C5428D" w:rsidP="00C5428D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6CBCB843" w14:textId="77777777" w:rsidR="00C5428D" w:rsidRDefault="00C5428D" w:rsidP="00C5428D">
            <w:pPr>
              <w:rPr>
                <w:lang w:val="en-US"/>
              </w:rPr>
            </w:pPr>
          </w:p>
        </w:tc>
      </w:tr>
      <w:tr w:rsidR="007639F7" w14:paraId="30BB5EC4" w14:textId="77777777" w:rsidTr="00AB72CB">
        <w:trPr>
          <w:trHeight w:val="150"/>
        </w:trPr>
        <w:tc>
          <w:tcPr>
            <w:tcW w:w="1006" w:type="dxa"/>
            <w:tcBorders>
              <w:top w:val="nil"/>
              <w:bottom w:val="nil"/>
            </w:tcBorders>
          </w:tcPr>
          <w:p w14:paraId="58B34F3E" w14:textId="37007B8D" w:rsidR="007639F7" w:rsidRDefault="007639F7" w:rsidP="007639F7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07" w:type="dxa"/>
            <w:tcBorders>
              <w:top w:val="nil"/>
              <w:bottom w:val="nil"/>
              <w:right w:val="nil"/>
            </w:tcBorders>
          </w:tcPr>
          <w:p w14:paraId="71F3EF90" w14:textId="075A9DF2" w:rsidR="007639F7" w:rsidRDefault="007639F7" w:rsidP="007639F7">
            <w:pPr>
              <w:rPr>
                <w:lang w:val="en-US"/>
              </w:rPr>
            </w:pPr>
            <w:r w:rsidRPr="00300AFD">
              <w:t xml:space="preserve">0.6894  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63A52B0" w14:textId="10CE804B" w:rsidR="007639F7" w:rsidRDefault="007639F7" w:rsidP="007639F7">
            <w:pPr>
              <w:rPr>
                <w:lang w:val="en-US"/>
              </w:rPr>
            </w:pPr>
            <w:r w:rsidRPr="00300AFD">
              <w:t xml:space="preserve">0.6777  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682E8A6" w14:textId="2A92930C" w:rsidR="007639F7" w:rsidRDefault="007639F7" w:rsidP="007639F7">
            <w:pPr>
              <w:rPr>
                <w:lang w:val="en-US"/>
              </w:rPr>
            </w:pPr>
            <w:r w:rsidRPr="00300AFD">
              <w:t xml:space="preserve">0.6539  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72429C9" w14:textId="6C1775AA" w:rsidR="007639F7" w:rsidRDefault="007639F7" w:rsidP="007639F7">
            <w:pPr>
              <w:rPr>
                <w:lang w:val="en-US"/>
              </w:rPr>
            </w:pPr>
            <w:r w:rsidRPr="00300AFD">
              <w:t xml:space="preserve">0.6089  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163B2B3" w14:textId="5B09E262" w:rsidR="007639F7" w:rsidRDefault="007639F7" w:rsidP="007639F7">
            <w:pPr>
              <w:rPr>
                <w:lang w:val="en-US"/>
              </w:rPr>
            </w:pPr>
            <w:r w:rsidRPr="00300AFD">
              <w:t>1.00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8CB5D16" w14:textId="77777777" w:rsidR="007639F7" w:rsidRDefault="007639F7" w:rsidP="007639F7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CBEE996" w14:textId="77777777" w:rsidR="007639F7" w:rsidRDefault="007639F7" w:rsidP="007639F7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0313FC1C" w14:textId="77777777" w:rsidR="007639F7" w:rsidRDefault="007639F7" w:rsidP="007639F7">
            <w:pPr>
              <w:rPr>
                <w:lang w:val="en-US"/>
              </w:rPr>
            </w:pPr>
          </w:p>
        </w:tc>
      </w:tr>
      <w:tr w:rsidR="009D3C34" w14:paraId="4F4C735F" w14:textId="77777777" w:rsidTr="00AB72CB">
        <w:tc>
          <w:tcPr>
            <w:tcW w:w="1006" w:type="dxa"/>
            <w:tcBorders>
              <w:top w:val="nil"/>
              <w:bottom w:val="nil"/>
            </w:tcBorders>
          </w:tcPr>
          <w:p w14:paraId="1F2F5F92" w14:textId="28908F3E" w:rsidR="009D3C34" w:rsidRDefault="009D3C34" w:rsidP="009D3C34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07" w:type="dxa"/>
            <w:tcBorders>
              <w:top w:val="nil"/>
              <w:bottom w:val="nil"/>
              <w:right w:val="nil"/>
            </w:tcBorders>
          </w:tcPr>
          <w:p w14:paraId="777230C3" w14:textId="55507DF4" w:rsidR="009D3C34" w:rsidRDefault="009D3C34" w:rsidP="009D3C34">
            <w:pPr>
              <w:rPr>
                <w:lang w:val="en-US"/>
              </w:rPr>
            </w:pPr>
            <w:r w:rsidRPr="002A5189">
              <w:t xml:space="preserve">0.5978  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2C5A90A" w14:textId="7FCAEA83" w:rsidR="009D3C34" w:rsidRDefault="009D3C34" w:rsidP="009D3C34">
            <w:pPr>
              <w:rPr>
                <w:lang w:val="en-US"/>
              </w:rPr>
            </w:pPr>
            <w:r w:rsidRPr="002A5189">
              <w:t xml:space="preserve">0.5479  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3F2DCBF" w14:textId="09305239" w:rsidR="009D3C34" w:rsidRDefault="009D3C34" w:rsidP="009D3C34">
            <w:pPr>
              <w:rPr>
                <w:lang w:val="en-US"/>
              </w:rPr>
            </w:pPr>
            <w:r w:rsidRPr="002A5189">
              <w:t xml:space="preserve">0.6399  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70B4575" w14:textId="5D5201B3" w:rsidR="009D3C34" w:rsidRDefault="009D3C34" w:rsidP="009D3C34">
            <w:pPr>
              <w:rPr>
                <w:lang w:val="en-US"/>
              </w:rPr>
            </w:pPr>
            <w:r w:rsidRPr="002A5189">
              <w:t xml:space="preserve">0.5430  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6746A94" w14:textId="6E2AB9B1" w:rsidR="009D3C34" w:rsidRDefault="009D3C34" w:rsidP="009D3C34">
            <w:pPr>
              <w:rPr>
                <w:lang w:val="en-US"/>
              </w:rPr>
            </w:pPr>
            <w:r w:rsidRPr="002A5189">
              <w:t xml:space="preserve">0.6853  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B2977C5" w14:textId="7822BDBF" w:rsidR="009D3C34" w:rsidRDefault="009D3C34" w:rsidP="009D3C34">
            <w:pPr>
              <w:rPr>
                <w:lang w:val="en-US"/>
              </w:rPr>
            </w:pPr>
            <w:r w:rsidRPr="002A5189">
              <w:t>1.00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0E4AFC4" w14:textId="77777777" w:rsidR="009D3C34" w:rsidRDefault="009D3C34" w:rsidP="009D3C34">
            <w:pPr>
              <w:rPr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60379498" w14:textId="77777777" w:rsidR="009D3C34" w:rsidRDefault="009D3C34" w:rsidP="009D3C34">
            <w:pPr>
              <w:rPr>
                <w:lang w:val="en-US"/>
              </w:rPr>
            </w:pPr>
          </w:p>
        </w:tc>
      </w:tr>
      <w:tr w:rsidR="008877FD" w14:paraId="16E0DACF" w14:textId="77777777" w:rsidTr="00AB72CB">
        <w:tc>
          <w:tcPr>
            <w:tcW w:w="1006" w:type="dxa"/>
            <w:tcBorders>
              <w:top w:val="nil"/>
              <w:bottom w:val="nil"/>
            </w:tcBorders>
          </w:tcPr>
          <w:p w14:paraId="42F2D4E2" w14:textId="4CD3FEC9" w:rsidR="008877FD" w:rsidRDefault="008877FD" w:rsidP="008877FD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007" w:type="dxa"/>
            <w:tcBorders>
              <w:top w:val="nil"/>
              <w:bottom w:val="nil"/>
              <w:right w:val="nil"/>
            </w:tcBorders>
          </w:tcPr>
          <w:p w14:paraId="78DDC5FA" w14:textId="3346E33B" w:rsidR="008877FD" w:rsidRDefault="008877FD" w:rsidP="008877FD">
            <w:pPr>
              <w:rPr>
                <w:lang w:val="en-US"/>
              </w:rPr>
            </w:pPr>
            <w:r w:rsidRPr="00F21CDF">
              <w:t xml:space="preserve">0.4800  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F010CE4" w14:textId="1B19E9AC" w:rsidR="008877FD" w:rsidRDefault="008877FD" w:rsidP="008877FD">
            <w:pPr>
              <w:rPr>
                <w:lang w:val="en-US"/>
              </w:rPr>
            </w:pPr>
            <w:r w:rsidRPr="00F21CDF">
              <w:t xml:space="preserve">0.5374  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6587773" w14:textId="6D7035AF" w:rsidR="008877FD" w:rsidRDefault="008877FD" w:rsidP="008877FD">
            <w:pPr>
              <w:rPr>
                <w:lang w:val="en-US"/>
              </w:rPr>
            </w:pPr>
            <w:r w:rsidRPr="00F21CDF">
              <w:t xml:space="preserve">0.3986  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AEB2A8D" w14:textId="17607565" w:rsidR="008877FD" w:rsidRDefault="008877FD" w:rsidP="008877FD">
            <w:pPr>
              <w:rPr>
                <w:lang w:val="en-US"/>
              </w:rPr>
            </w:pPr>
            <w:r w:rsidRPr="00F21CDF">
              <w:t xml:space="preserve">0.5364  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ACC50C5" w14:textId="7297F836" w:rsidR="008877FD" w:rsidRDefault="008877FD" w:rsidP="008877FD">
            <w:pPr>
              <w:rPr>
                <w:lang w:val="en-US"/>
              </w:rPr>
            </w:pPr>
            <w:r w:rsidRPr="00F21CDF">
              <w:t xml:space="preserve">0.5316  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B435E78" w14:textId="465040F8" w:rsidR="008877FD" w:rsidRDefault="008877FD" w:rsidP="008877FD">
            <w:pPr>
              <w:rPr>
                <w:lang w:val="en-US"/>
              </w:rPr>
            </w:pPr>
            <w:r w:rsidRPr="00F21CDF">
              <w:t xml:space="preserve">0.4521  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28C17AE" w14:textId="493D76C7" w:rsidR="008877FD" w:rsidRDefault="008877FD" w:rsidP="008877FD">
            <w:pPr>
              <w:rPr>
                <w:lang w:val="en-US"/>
              </w:rPr>
            </w:pPr>
            <w:r w:rsidRPr="00F21CDF">
              <w:t>1.00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1375523E" w14:textId="560299DE" w:rsidR="008877FD" w:rsidRDefault="008877FD" w:rsidP="008877FD">
            <w:pPr>
              <w:rPr>
                <w:lang w:val="en-US"/>
              </w:rPr>
            </w:pPr>
          </w:p>
        </w:tc>
      </w:tr>
      <w:tr w:rsidR="0068639E" w14:paraId="33B94224" w14:textId="77777777" w:rsidTr="00AB72CB">
        <w:tc>
          <w:tcPr>
            <w:tcW w:w="1006" w:type="dxa"/>
            <w:tcBorders>
              <w:top w:val="nil"/>
            </w:tcBorders>
          </w:tcPr>
          <w:p w14:paraId="5CD21D44" w14:textId="7BE246DF" w:rsidR="0068639E" w:rsidRDefault="0068639E" w:rsidP="0068639E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007" w:type="dxa"/>
            <w:tcBorders>
              <w:top w:val="nil"/>
              <w:right w:val="nil"/>
            </w:tcBorders>
          </w:tcPr>
          <w:p w14:paraId="03B9962B" w14:textId="1C7A610E" w:rsidR="0068639E" w:rsidRDefault="0068639E" w:rsidP="0068639E">
            <w:pPr>
              <w:rPr>
                <w:lang w:val="en-US"/>
              </w:rPr>
            </w:pPr>
            <w:r w:rsidRPr="00FA09D8">
              <w:t xml:space="preserve">0.5670   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</w:tcPr>
          <w:p w14:paraId="01C2A8A5" w14:textId="3AA53B22" w:rsidR="0068639E" w:rsidRDefault="0068639E" w:rsidP="0068639E">
            <w:pPr>
              <w:rPr>
                <w:lang w:val="en-US"/>
              </w:rPr>
            </w:pPr>
            <w:r w:rsidRPr="00FA09D8">
              <w:t xml:space="preserve">0.5525   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</w:tcPr>
          <w:p w14:paraId="23CC7E30" w14:textId="44B653F0" w:rsidR="0068639E" w:rsidRDefault="0068639E" w:rsidP="0068639E">
            <w:pPr>
              <w:rPr>
                <w:lang w:val="en-US"/>
              </w:rPr>
            </w:pPr>
            <w:r w:rsidRPr="00FA09D8">
              <w:t xml:space="preserve">0.4911   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</w:tcPr>
          <w:p w14:paraId="7711AC69" w14:textId="6256F42C" w:rsidR="0068639E" w:rsidRDefault="0068639E" w:rsidP="0068639E">
            <w:pPr>
              <w:rPr>
                <w:lang w:val="en-US"/>
              </w:rPr>
            </w:pPr>
            <w:r w:rsidRPr="00FA09D8">
              <w:t xml:space="preserve">0.5342   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</w:tcPr>
          <w:p w14:paraId="7C103918" w14:textId="04950B7C" w:rsidR="0068639E" w:rsidRDefault="0068639E" w:rsidP="0068639E">
            <w:pPr>
              <w:rPr>
                <w:lang w:val="en-US"/>
              </w:rPr>
            </w:pPr>
            <w:r w:rsidRPr="00FA09D8">
              <w:t xml:space="preserve">0.5795   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</w:tcPr>
          <w:p w14:paraId="156B3ECA" w14:textId="164A6EBA" w:rsidR="0068639E" w:rsidRDefault="0068639E" w:rsidP="0068639E">
            <w:pPr>
              <w:rPr>
                <w:lang w:val="en-US"/>
              </w:rPr>
            </w:pPr>
            <w:r w:rsidRPr="00FA09D8">
              <w:t xml:space="preserve">0.5019   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</w:tcPr>
          <w:p w14:paraId="4E54829B" w14:textId="0774BE4E" w:rsidR="0068639E" w:rsidRDefault="0068639E" w:rsidP="0068639E">
            <w:pPr>
              <w:rPr>
                <w:lang w:val="en-US"/>
              </w:rPr>
            </w:pPr>
            <w:r w:rsidRPr="00FA09D8">
              <w:t xml:space="preserve">0.6157   </w:t>
            </w:r>
          </w:p>
        </w:tc>
        <w:tc>
          <w:tcPr>
            <w:tcW w:w="1007" w:type="dxa"/>
            <w:tcBorders>
              <w:top w:val="nil"/>
              <w:left w:val="nil"/>
            </w:tcBorders>
          </w:tcPr>
          <w:p w14:paraId="1B234921" w14:textId="24B57C3F" w:rsidR="0068639E" w:rsidRDefault="0068639E" w:rsidP="0068639E">
            <w:pPr>
              <w:rPr>
                <w:lang w:val="en-US"/>
              </w:rPr>
            </w:pPr>
            <w:r w:rsidRPr="00FA09D8">
              <w:t xml:space="preserve"> 1.0000</w:t>
            </w:r>
          </w:p>
        </w:tc>
      </w:tr>
    </w:tbl>
    <w:p w14:paraId="7272FE98" w14:textId="77777777" w:rsidR="00BF4F62" w:rsidRPr="00BF4F62" w:rsidRDefault="00BF4F62" w:rsidP="00CF4353">
      <w:pPr>
        <w:spacing w:after="0"/>
        <w:rPr>
          <w:lang w:val="en-US"/>
        </w:rPr>
      </w:pPr>
    </w:p>
    <w:sectPr w:rsidR="00BF4F62" w:rsidRPr="00BF4F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685D1E"/>
    <w:multiLevelType w:val="hybridMultilevel"/>
    <w:tmpl w:val="2E06E3E8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D92DEE"/>
    <w:multiLevelType w:val="hybridMultilevel"/>
    <w:tmpl w:val="840C5698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3611059">
    <w:abstractNumId w:val="0"/>
  </w:num>
  <w:num w:numId="2" w16cid:durableId="15306097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353"/>
    <w:rsid w:val="000C4F91"/>
    <w:rsid w:val="00166432"/>
    <w:rsid w:val="00307D82"/>
    <w:rsid w:val="00580850"/>
    <w:rsid w:val="0068639E"/>
    <w:rsid w:val="006D0FC3"/>
    <w:rsid w:val="00716DF1"/>
    <w:rsid w:val="007639F7"/>
    <w:rsid w:val="007C526E"/>
    <w:rsid w:val="008877FD"/>
    <w:rsid w:val="008C317E"/>
    <w:rsid w:val="00945074"/>
    <w:rsid w:val="00970ACD"/>
    <w:rsid w:val="0099755B"/>
    <w:rsid w:val="009D3C34"/>
    <w:rsid w:val="00A02BC0"/>
    <w:rsid w:val="00AB72CB"/>
    <w:rsid w:val="00BF4F62"/>
    <w:rsid w:val="00C5428D"/>
    <w:rsid w:val="00CF4353"/>
    <w:rsid w:val="00D21287"/>
    <w:rsid w:val="00E07077"/>
    <w:rsid w:val="00EC4A4C"/>
    <w:rsid w:val="00F31886"/>
    <w:rsid w:val="00F448A6"/>
    <w:rsid w:val="00F76C82"/>
    <w:rsid w:val="00FB4A20"/>
    <w:rsid w:val="00FE4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61298"/>
  <w15:chartTrackingRefBased/>
  <w15:docId w15:val="{222550FE-EBF1-43E3-8D1B-1A38F544C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F4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F43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0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Meijer</dc:creator>
  <cp:keywords/>
  <dc:description/>
  <cp:lastModifiedBy>Marloes Meijer</cp:lastModifiedBy>
  <cp:revision>25</cp:revision>
  <dcterms:created xsi:type="dcterms:W3CDTF">2023-03-01T14:23:00Z</dcterms:created>
  <dcterms:modified xsi:type="dcterms:W3CDTF">2023-09-06T10:11:00Z</dcterms:modified>
</cp:coreProperties>
</file>